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C4600" w14:textId="016D858E" w:rsidR="007203BE" w:rsidRPr="002464B7" w:rsidRDefault="007203BE" w:rsidP="007203BE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0A72AC">
        <w:rPr>
          <w:rFonts w:asciiTheme="minorBidi" w:hAnsiTheme="minorBidi"/>
          <w:b/>
          <w:bCs/>
        </w:rPr>
        <w:t>6</w:t>
      </w:r>
      <w:r w:rsidR="00FD743F">
        <w:rPr>
          <w:rFonts w:asciiTheme="minorBidi" w:hAnsiTheme="minorBidi"/>
          <w:b/>
          <w:bCs/>
        </w:rPr>
        <w:t>_Table</w:t>
      </w:r>
      <w:r w:rsidRPr="002464B7">
        <w:rPr>
          <w:rFonts w:asciiTheme="minorBidi" w:hAnsiTheme="minorBidi"/>
          <w:b/>
          <w:bCs/>
        </w:rPr>
        <w:t xml:space="preserve">. Extraction of the full qualitative tree codes by NVivo software analysis </w:t>
      </w:r>
    </w:p>
    <w:tbl>
      <w:tblPr>
        <w:tblStyle w:val="ListTable3-Accent1"/>
        <w:tblW w:w="5000" w:type="pct"/>
        <w:tblLayout w:type="fixed"/>
        <w:tblLook w:val="04A0" w:firstRow="1" w:lastRow="0" w:firstColumn="1" w:lastColumn="0" w:noHBand="0" w:noVBand="1"/>
      </w:tblPr>
      <w:tblGrid>
        <w:gridCol w:w="6100"/>
        <w:gridCol w:w="726"/>
        <w:gridCol w:w="1248"/>
        <w:gridCol w:w="1168"/>
      </w:tblGrid>
      <w:tr w:rsidR="00B31B49" w:rsidRPr="002464B7" w14:paraId="7D771FA6" w14:textId="15762D7B" w:rsidTr="00F05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00" w:type="pct"/>
            <w:hideMark/>
          </w:tcPr>
          <w:p w14:paraId="29524CF4" w14:textId="77777777" w:rsidR="00B31B49" w:rsidRPr="002464B7" w:rsidRDefault="00B31B49" w:rsidP="006A6B2D">
            <w:pPr>
              <w:rPr>
                <w:rFonts w:ascii="Calibri Light" w:eastAsia="Times New Roman" w:hAnsi="Calibri Light" w:cs="Calibri Light"/>
                <w:color w:val="FFFFFF"/>
                <w:lang w:val="fr-MA" w:eastAsia="fr-MA"/>
              </w:rPr>
            </w:pPr>
            <w:r w:rsidRPr="002464B7">
              <w:rPr>
                <w:rFonts w:ascii="Calibri Light" w:eastAsia="Times New Roman" w:hAnsi="Calibri Light" w:cs="Calibri Light"/>
                <w:color w:val="FFFFFF"/>
                <w:lang w:val="en-AU" w:eastAsia="fr-MA"/>
              </w:rPr>
              <w:t>Name</w:t>
            </w:r>
          </w:p>
        </w:tc>
        <w:tc>
          <w:tcPr>
            <w:tcW w:w="393" w:type="pct"/>
            <w:hideMark/>
          </w:tcPr>
          <w:p w14:paraId="34DCA428" w14:textId="77777777" w:rsidR="00B31B49" w:rsidRPr="002464B7" w:rsidRDefault="00B31B49" w:rsidP="006A6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FFFFFF"/>
                <w:lang w:val="fr-MA" w:eastAsia="fr-MA"/>
              </w:rPr>
            </w:pPr>
            <w:r w:rsidRPr="002464B7">
              <w:rPr>
                <w:rFonts w:ascii="Calibri Light" w:eastAsia="Times New Roman" w:hAnsi="Calibri Light" w:cs="Calibri Light"/>
                <w:color w:val="FFFFFF"/>
                <w:lang w:val="en-AU" w:eastAsia="fr-MA"/>
              </w:rPr>
              <w:t>Files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F925FEF" w14:textId="77777777" w:rsidR="00B31B49" w:rsidRPr="002464B7" w:rsidRDefault="00B31B49" w:rsidP="006A6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FFFFFF"/>
                <w:lang w:val="fr-MA" w:eastAsia="fr-MA"/>
              </w:rPr>
            </w:pPr>
            <w:r w:rsidRPr="002464B7">
              <w:rPr>
                <w:rFonts w:ascii="Calibri Light" w:eastAsia="Times New Roman" w:hAnsi="Calibri Light" w:cs="Calibri Light"/>
                <w:color w:val="FFFFFF"/>
                <w:lang w:val="en-AU" w:eastAsia="fr-MA"/>
              </w:rPr>
              <w:t>Referenc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73E3" w14:textId="106970AA" w:rsidR="00B31B49" w:rsidRPr="002464B7" w:rsidRDefault="00B31B49" w:rsidP="006A6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FFFFFF"/>
                <w:lang w:val="en-AU" w:eastAsia="fr-MA"/>
              </w:rPr>
            </w:pPr>
            <w:r w:rsidRPr="002464B7">
              <w:rPr>
                <w:rFonts w:ascii="Calibri Light" w:eastAsia="Times New Roman" w:hAnsi="Calibri Light" w:cs="Calibri Light"/>
                <w:color w:val="FFFFFF"/>
                <w:lang w:val="en-AU" w:eastAsia="fr-MA"/>
              </w:rPr>
              <w:t xml:space="preserve">Used for this paper </w:t>
            </w:r>
          </w:p>
        </w:tc>
      </w:tr>
      <w:tr w:rsidR="00B31B49" w:rsidRPr="002464B7" w14:paraId="5E5F8416" w14:textId="3F59D21D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2EFD9" w:themeFill="accent6" w:themeFillTint="33"/>
            <w:hideMark/>
          </w:tcPr>
          <w:p w14:paraId="5E061C9D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0 CL First visits</w:t>
            </w:r>
          </w:p>
        </w:tc>
        <w:tc>
          <w:tcPr>
            <w:tcW w:w="393" w:type="pct"/>
            <w:shd w:val="clear" w:color="auto" w:fill="E2EFD9" w:themeFill="accent6" w:themeFillTint="33"/>
            <w:hideMark/>
          </w:tcPr>
          <w:p w14:paraId="179039E0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3091461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73DE65BE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0BAB2516" w14:textId="35F2279B" w:rsidTr="00F05F45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2EFD9" w:themeFill="accent6" w:themeFillTint="33"/>
            <w:hideMark/>
          </w:tcPr>
          <w:p w14:paraId="115B1856" w14:textId="7FC4E560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01 Before visiting the </w:t>
            </w:r>
            <w:r w:rsidR="00F05F45" w:rsidRPr="002464B7">
              <w:rPr>
                <w:rFonts w:ascii="Calibri" w:eastAsia="Times New Roman" w:hAnsi="Calibri" w:cs="Calibri"/>
                <w:lang w:val="en-AU" w:eastAsia="fr-MA"/>
              </w:rPr>
              <w:t>P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HC</w:t>
            </w:r>
          </w:p>
        </w:tc>
        <w:tc>
          <w:tcPr>
            <w:tcW w:w="393" w:type="pct"/>
            <w:shd w:val="clear" w:color="auto" w:fill="E2EFD9" w:themeFill="accent6" w:themeFillTint="33"/>
            <w:hideMark/>
          </w:tcPr>
          <w:p w14:paraId="09D8D04D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DBBE0C7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5E62945" w14:textId="7B2F720F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55C31032" w14:textId="09CA0C3E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2EFD9" w:themeFill="accent6" w:themeFillTint="33"/>
            <w:hideMark/>
          </w:tcPr>
          <w:p w14:paraId="3FBA7AF5" w14:textId="6637A514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02 </w:t>
            </w:r>
            <w:r w:rsidR="00F05F45" w:rsidRPr="002464B7">
              <w:rPr>
                <w:rFonts w:ascii="Calibri" w:eastAsia="Times New Roman" w:hAnsi="Calibri" w:cs="Calibri"/>
                <w:lang w:val="en-AU" w:eastAsia="fr-MA"/>
              </w:rPr>
              <w:t>P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HC visits</w:t>
            </w:r>
          </w:p>
        </w:tc>
        <w:tc>
          <w:tcPr>
            <w:tcW w:w="393" w:type="pct"/>
            <w:shd w:val="clear" w:color="auto" w:fill="E2EFD9" w:themeFill="accent6" w:themeFillTint="33"/>
            <w:hideMark/>
          </w:tcPr>
          <w:p w14:paraId="14495BCA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D530A68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74467A3" w14:textId="3F6D39D6" w:rsidR="00B31B49" w:rsidRPr="002464B7" w:rsidRDefault="00F05F45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7D5F11FA" w14:textId="0648AC23" w:rsidTr="00F05F4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375134E4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1 Participants Characteristics</w:t>
            </w:r>
          </w:p>
        </w:tc>
        <w:tc>
          <w:tcPr>
            <w:tcW w:w="393" w:type="pct"/>
            <w:hideMark/>
          </w:tcPr>
          <w:p w14:paraId="2423D7DB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E1CAE8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2D007EFA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70907756" w14:textId="07140282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4341ADD7" w14:textId="4AA0FE28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11 HP experience with CL</w:t>
            </w:r>
          </w:p>
        </w:tc>
        <w:tc>
          <w:tcPr>
            <w:tcW w:w="393" w:type="pct"/>
            <w:hideMark/>
          </w:tcPr>
          <w:p w14:paraId="06FEB30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7425FE0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0E5DB" w14:textId="0068CE1C" w:rsidR="00B31B49" w:rsidRPr="002464B7" w:rsidRDefault="00F05F45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611723B9" w14:textId="0E6ED7FB" w:rsidTr="00F05F4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713F220A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New HP</w:t>
            </w:r>
          </w:p>
        </w:tc>
        <w:tc>
          <w:tcPr>
            <w:tcW w:w="393" w:type="pct"/>
            <w:hideMark/>
          </w:tcPr>
          <w:p w14:paraId="78225913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58C03752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6E5B" w14:textId="048222A6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27D951C5" w14:textId="07767F6A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4FC24F5E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Yes Experienced</w:t>
            </w:r>
          </w:p>
        </w:tc>
        <w:tc>
          <w:tcPr>
            <w:tcW w:w="393" w:type="pct"/>
            <w:hideMark/>
          </w:tcPr>
          <w:p w14:paraId="7686EA88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4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30E04C3B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BDA1" w14:textId="7EAC8519" w:rsidR="00B31B49" w:rsidRPr="002464B7" w:rsidRDefault="00F05F45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19D39533" w14:textId="4C31A533" w:rsidTr="00F05F4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722C057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12 Proximity of Provincial laboratory</w:t>
            </w:r>
          </w:p>
        </w:tc>
        <w:tc>
          <w:tcPr>
            <w:tcW w:w="393" w:type="pct"/>
            <w:hideMark/>
          </w:tcPr>
          <w:p w14:paraId="205F3A23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04608FD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B7BF5" w14:textId="3453D007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08B0F846" w14:textId="12EF2519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50F7D59" w14:textId="5580B16F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Less than </w:t>
            </w:r>
            <w:r w:rsidR="00F05F45" w:rsidRPr="002464B7">
              <w:rPr>
                <w:rFonts w:ascii="Calibri" w:eastAsia="Times New Roman" w:hAnsi="Calibri" w:cs="Calibri"/>
                <w:lang w:val="en-AU" w:eastAsia="fr-MA"/>
              </w:rPr>
              <w:t>2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0 Km</w:t>
            </w:r>
          </w:p>
        </w:tc>
        <w:tc>
          <w:tcPr>
            <w:tcW w:w="393" w:type="pct"/>
            <w:hideMark/>
          </w:tcPr>
          <w:p w14:paraId="662A7889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65F14E3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E14E" w14:textId="14D08877" w:rsidR="00B31B49" w:rsidRPr="002464B7" w:rsidRDefault="00F05F45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757560B3" w14:textId="67C67A80" w:rsidTr="00F05F4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08314490" w14:textId="0A5ED11F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More than </w:t>
            </w:r>
            <w:r w:rsidR="00F05F45" w:rsidRPr="002464B7">
              <w:rPr>
                <w:rFonts w:ascii="Calibri" w:eastAsia="Times New Roman" w:hAnsi="Calibri" w:cs="Calibri"/>
                <w:lang w:val="en-AU" w:eastAsia="fr-MA"/>
              </w:rPr>
              <w:t>2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0 Km</w:t>
            </w:r>
          </w:p>
        </w:tc>
        <w:tc>
          <w:tcPr>
            <w:tcW w:w="393" w:type="pct"/>
            <w:hideMark/>
          </w:tcPr>
          <w:p w14:paraId="187E156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3806BC5F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626E" w14:textId="106B9839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9A45A62" w14:textId="410AFF4F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7E6E6" w:themeFill="background2"/>
            <w:hideMark/>
          </w:tcPr>
          <w:p w14:paraId="330BAB37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2 CL statistics</w:t>
            </w:r>
          </w:p>
        </w:tc>
        <w:tc>
          <w:tcPr>
            <w:tcW w:w="393" w:type="pct"/>
            <w:shd w:val="clear" w:color="auto" w:fill="E7E6E6" w:themeFill="background2"/>
            <w:hideMark/>
          </w:tcPr>
          <w:p w14:paraId="55ED92E5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16294E0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DF1625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532A699D" w14:textId="1057CD34" w:rsidTr="00F05F4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7E6E6" w:themeFill="background2"/>
            <w:hideMark/>
          </w:tcPr>
          <w:p w14:paraId="412C3FA3" w14:textId="7517F703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21 % </w:t>
            </w:r>
            <w:r w:rsidR="0065795E" w:rsidRPr="002464B7">
              <w:rPr>
                <w:rFonts w:ascii="Calibri" w:eastAsia="Times New Roman" w:hAnsi="Calibri" w:cs="Calibri"/>
                <w:lang w:val="en-AU" w:eastAsia="fr-MA"/>
              </w:rPr>
              <w:t xml:space="preserve">of 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CL cases confirmed from suspected</w:t>
            </w:r>
          </w:p>
        </w:tc>
        <w:tc>
          <w:tcPr>
            <w:tcW w:w="393" w:type="pct"/>
            <w:shd w:val="clear" w:color="auto" w:fill="E7E6E6" w:themeFill="background2"/>
            <w:hideMark/>
          </w:tcPr>
          <w:p w14:paraId="5727CF79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7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2D4F382A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67EC94" w14:textId="6C4F5CA3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67B22D79" w14:textId="14EBB572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7E6E6" w:themeFill="background2"/>
            <w:hideMark/>
          </w:tcPr>
          <w:p w14:paraId="1D229B62" w14:textId="7AD1E94C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22 % standard treatment effectiveness</w:t>
            </w:r>
          </w:p>
        </w:tc>
        <w:tc>
          <w:tcPr>
            <w:tcW w:w="393" w:type="pct"/>
            <w:shd w:val="clear" w:color="auto" w:fill="E7E6E6" w:themeFill="background2"/>
            <w:hideMark/>
          </w:tcPr>
          <w:p w14:paraId="15D6C05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6A9EC32B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9C9B6D" w14:textId="7116D977" w:rsidR="00B31B49" w:rsidRPr="002464B7" w:rsidRDefault="00F05F45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2380EF7F" w14:textId="6003633C" w:rsidTr="00F05F4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7E6E6" w:themeFill="background2"/>
            <w:hideMark/>
          </w:tcPr>
          <w:p w14:paraId="39876787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23 Other statistics</w:t>
            </w:r>
          </w:p>
        </w:tc>
        <w:tc>
          <w:tcPr>
            <w:tcW w:w="393" w:type="pct"/>
            <w:shd w:val="clear" w:color="auto" w:fill="E7E6E6" w:themeFill="background2"/>
            <w:hideMark/>
          </w:tcPr>
          <w:p w14:paraId="5BA825B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6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5CBB964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02EF4D" w14:textId="19EEAC3F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4DF58B23" w14:textId="74A35C7F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24709C7A" w14:textId="4DF12384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3 Lesions characteristics</w:t>
            </w:r>
          </w:p>
        </w:tc>
        <w:tc>
          <w:tcPr>
            <w:tcW w:w="393" w:type="pct"/>
            <w:hideMark/>
          </w:tcPr>
          <w:p w14:paraId="3483F4EB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4557A22E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3A207A55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4316F349" w14:textId="0B01F502" w:rsidTr="00F05F4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FE7A20B" w14:textId="0074A809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31 one lesion</w:t>
            </w:r>
          </w:p>
        </w:tc>
        <w:tc>
          <w:tcPr>
            <w:tcW w:w="393" w:type="pct"/>
            <w:hideMark/>
          </w:tcPr>
          <w:p w14:paraId="45024A0F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3DFFDC4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174E" w14:textId="416FDE9C" w:rsidR="00B31B49" w:rsidRPr="002464B7" w:rsidRDefault="00F05F45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6BFD7791" w14:textId="4187F369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280225E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32 multiple lesions</w:t>
            </w:r>
          </w:p>
        </w:tc>
        <w:tc>
          <w:tcPr>
            <w:tcW w:w="393" w:type="pct"/>
            <w:hideMark/>
          </w:tcPr>
          <w:p w14:paraId="4146FF4A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6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5BBC906C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E873" w14:textId="2E771247" w:rsidR="00B31B49" w:rsidRPr="002464B7" w:rsidRDefault="00F05F45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No </w:t>
            </w:r>
          </w:p>
        </w:tc>
      </w:tr>
      <w:tr w:rsidR="00B31B49" w:rsidRPr="002464B7" w14:paraId="4E62789C" w14:textId="538F4D6E" w:rsidTr="00F05F4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75E0EAF0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4 CL patient pathway into Health facility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6CB63371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4E05D27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3B9A6401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5170F0D9" w14:textId="2CFB5B8C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32B9D18A" w14:textId="0A290CE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41 Regular pathway Following the </w:t>
            </w:r>
            <w:r w:rsidR="00B86204" w:rsidRPr="002464B7">
              <w:rPr>
                <w:rFonts w:ascii="Calibri" w:eastAsia="Times New Roman" w:hAnsi="Calibri" w:cs="Calibri"/>
                <w:lang w:val="en-AU" w:eastAsia="fr-MA"/>
              </w:rPr>
              <w:t>MoH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CL guideline</w:t>
            </w:r>
            <w:r w:rsidR="00B86204" w:rsidRPr="002464B7">
              <w:rPr>
                <w:rFonts w:ascii="Calibri" w:eastAsia="Times New Roman" w:hAnsi="Calibri" w:cs="Calibri"/>
                <w:lang w:val="en-AU" w:eastAsia="fr-MA"/>
              </w:rPr>
              <w:t xml:space="preserve"> management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5F4F2C26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B5D9D85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1F3D3E4" w14:textId="7839F95A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</w:tc>
      </w:tr>
      <w:tr w:rsidR="00B31B49" w:rsidRPr="002464B7" w14:paraId="785E06FA" w14:textId="421496FD" w:rsidTr="00F05F4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74D4A6A5" w14:textId="04160BF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42 No respect </w:t>
            </w:r>
            <w:r w:rsidR="00312CBE" w:rsidRPr="002464B7">
              <w:rPr>
                <w:rFonts w:ascii="Calibri" w:eastAsia="Times New Roman" w:hAnsi="Calibri" w:cs="Calibri"/>
                <w:lang w:val="en-AU" w:eastAsia="fr-MA"/>
              </w:rPr>
              <w:t>for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the protocol pathway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2465EB1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7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4F86595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AF1347D" w14:textId="3E100EBC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FCE3835" w14:textId="02776B51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4A3E9CC8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5 Diagnostic preferences</w:t>
            </w:r>
          </w:p>
        </w:tc>
        <w:tc>
          <w:tcPr>
            <w:tcW w:w="393" w:type="pct"/>
            <w:hideMark/>
          </w:tcPr>
          <w:p w14:paraId="3C14EC7C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9C1184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3A5CB5FA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025D8243" w14:textId="11BE1077" w:rsidTr="00F05F4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354F3B39" w14:textId="449BA71B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51 Clinical presumption</w:t>
            </w:r>
          </w:p>
        </w:tc>
        <w:tc>
          <w:tcPr>
            <w:tcW w:w="393" w:type="pct"/>
            <w:hideMark/>
          </w:tcPr>
          <w:p w14:paraId="79590382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66E88C5C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6B24" w14:textId="13857B38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8556ADF" w14:textId="303D099D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85AF9D6" w14:textId="5CD5C318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Confidence in </w:t>
            </w:r>
            <w:r w:rsidR="00312CBE" w:rsidRPr="002464B7">
              <w:rPr>
                <w:rFonts w:ascii="Calibri" w:eastAsia="Times New Roman" w:hAnsi="Calibri" w:cs="Calibri"/>
                <w:lang w:val="en-AU" w:eastAsia="fr-MA"/>
              </w:rPr>
              <w:t xml:space="preserve">the 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clinical presumption</w:t>
            </w:r>
          </w:p>
        </w:tc>
        <w:tc>
          <w:tcPr>
            <w:tcW w:w="393" w:type="pct"/>
            <w:hideMark/>
          </w:tcPr>
          <w:p w14:paraId="7992AF05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B514875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9517" w14:textId="3114DAF6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3E2FE3C5" w14:textId="01B27105" w:rsidTr="00F05F4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0FF1D9F6" w14:textId="12FFE2AF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Difficulties </w:t>
            </w:r>
            <w:r w:rsidR="00312CBE" w:rsidRPr="002464B7">
              <w:rPr>
                <w:rFonts w:ascii="Calibri" w:eastAsia="Times New Roman" w:hAnsi="Calibri" w:cs="Calibri"/>
                <w:lang w:val="en-AU" w:eastAsia="fr-MA"/>
              </w:rPr>
              <w:t>in doing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smear confirmation</w:t>
            </w:r>
          </w:p>
        </w:tc>
        <w:tc>
          <w:tcPr>
            <w:tcW w:w="393" w:type="pct"/>
            <w:hideMark/>
          </w:tcPr>
          <w:p w14:paraId="51421A28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6FF2519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823E" w14:textId="48695549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034E3918" w14:textId="4FDF4B8F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4E41CA1E" w14:textId="15A3BDCC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52 Both, it depends on</w:t>
            </w:r>
          </w:p>
        </w:tc>
        <w:tc>
          <w:tcPr>
            <w:tcW w:w="393" w:type="pct"/>
            <w:hideMark/>
          </w:tcPr>
          <w:p w14:paraId="3D4CD676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47CC4A61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7EEC" w14:textId="53981113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6DABC3EC" w14:textId="11ABF2A3" w:rsidTr="00F05F45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AF0F6A1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53 Do smear confirmation systematically</w:t>
            </w:r>
          </w:p>
        </w:tc>
        <w:tc>
          <w:tcPr>
            <w:tcW w:w="393" w:type="pct"/>
            <w:hideMark/>
          </w:tcPr>
          <w:p w14:paraId="5C762B8D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3C719D49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14F6" w14:textId="4605349C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52AC457" w14:textId="5B98C841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71881CBB" w14:textId="754E12C2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Prepare the smear at the </w:t>
            </w:r>
            <w:proofErr w:type="gramStart"/>
            <w:r w:rsidR="00AA7EED" w:rsidRPr="002464B7">
              <w:rPr>
                <w:rFonts w:ascii="Calibri" w:eastAsia="Times New Roman" w:hAnsi="Calibri" w:cs="Calibri"/>
                <w:lang w:val="en-AU" w:eastAsia="fr-MA"/>
              </w:rPr>
              <w:t>H</w:t>
            </w:r>
            <w:r w:rsidR="00872B50" w:rsidRPr="002464B7">
              <w:rPr>
                <w:rFonts w:ascii="Calibri" w:eastAsia="Times New Roman" w:hAnsi="Calibri" w:cs="Calibri"/>
                <w:lang w:val="en-AU" w:eastAsia="fr-MA"/>
              </w:rPr>
              <w:t>ealth</w:t>
            </w:r>
            <w:proofErr w:type="gramEnd"/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Centre</w:t>
            </w:r>
          </w:p>
        </w:tc>
        <w:tc>
          <w:tcPr>
            <w:tcW w:w="393" w:type="pct"/>
            <w:hideMark/>
          </w:tcPr>
          <w:p w14:paraId="1513B2B4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6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2FBB72AB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49DF" w14:textId="286D3782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741B5D3A" w14:textId="3CE9A4D6" w:rsidTr="00F05F4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14BB1C9E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Sent patients to Laboratory</w:t>
            </w:r>
          </w:p>
        </w:tc>
        <w:tc>
          <w:tcPr>
            <w:tcW w:w="393" w:type="pct"/>
            <w:hideMark/>
          </w:tcPr>
          <w:p w14:paraId="2E11A9D7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8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76AD5ED1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81C0" w14:textId="7DAE4FC4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0A54E46D" w14:textId="532FA50D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C5E0B3" w:themeFill="accent6" w:themeFillTint="66"/>
            <w:hideMark/>
          </w:tcPr>
          <w:p w14:paraId="58D46A16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fr-MA" w:eastAsia="fr-MA"/>
              </w:rPr>
              <w:t>06 Time out (D</w:t>
            </w:r>
            <w:r w:rsidRPr="002464B7">
              <w:rPr>
                <w:rFonts w:ascii="Times New Roman" w:eastAsia="Times New Roman" w:hAnsi="Times New Roman" w:cs="Times New Roman"/>
                <w:color w:val="000000"/>
                <w:lang w:val="fr-MA" w:eastAsia="fr-MA"/>
              </w:rPr>
              <w:t>é</w:t>
            </w:r>
            <w:r w:rsidRPr="002464B7">
              <w:rPr>
                <w:rFonts w:ascii="Calibri" w:eastAsia="Times New Roman" w:hAnsi="Calibri" w:cs="Calibri"/>
                <w:color w:val="000000"/>
                <w:lang w:val="fr-MA" w:eastAsia="fr-MA"/>
              </w:rPr>
              <w:t>lai de retard)</w:t>
            </w:r>
          </w:p>
        </w:tc>
        <w:tc>
          <w:tcPr>
            <w:tcW w:w="393" w:type="pct"/>
            <w:shd w:val="clear" w:color="auto" w:fill="C5E0B3" w:themeFill="accent6" w:themeFillTint="66"/>
            <w:hideMark/>
          </w:tcPr>
          <w:p w14:paraId="7FC1C35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476F0D0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65DBB8B0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4F8EA4C3" w14:textId="39493764" w:rsidTr="00F05F4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C5E0B3" w:themeFill="accent6" w:themeFillTint="66"/>
            <w:hideMark/>
          </w:tcPr>
          <w:p w14:paraId="75CBD341" w14:textId="7F87316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61 </w:t>
            </w:r>
            <w:r w:rsidR="00A500EF" w:rsidRPr="002464B7">
              <w:rPr>
                <w:rFonts w:ascii="Calibri" w:eastAsia="Times New Roman" w:hAnsi="Calibri" w:cs="Calibri"/>
                <w:lang w:val="en-AU" w:eastAsia="fr-MA"/>
              </w:rPr>
              <w:t>P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HC time out</w:t>
            </w:r>
          </w:p>
        </w:tc>
        <w:tc>
          <w:tcPr>
            <w:tcW w:w="393" w:type="pct"/>
            <w:shd w:val="clear" w:color="auto" w:fill="C5E0B3" w:themeFill="accent6" w:themeFillTint="66"/>
            <w:hideMark/>
          </w:tcPr>
          <w:p w14:paraId="3740F831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527E3A47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8DED00B" w14:textId="2BE36FEF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38939999" w14:textId="26E0123C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C5E0B3" w:themeFill="accent6" w:themeFillTint="66"/>
            <w:hideMark/>
          </w:tcPr>
          <w:p w14:paraId="2E53A70E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62 Microscopy results time out</w:t>
            </w:r>
          </w:p>
        </w:tc>
        <w:tc>
          <w:tcPr>
            <w:tcW w:w="393" w:type="pct"/>
            <w:shd w:val="clear" w:color="auto" w:fill="C5E0B3" w:themeFill="accent6" w:themeFillTint="66"/>
            <w:hideMark/>
          </w:tcPr>
          <w:p w14:paraId="60C2F2F1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31EEFE03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2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285246" w14:textId="5197B14A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15330604" w14:textId="0EE93667" w:rsidTr="00F05F4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C5E0B3" w:themeFill="accent6" w:themeFillTint="66"/>
            <w:hideMark/>
          </w:tcPr>
          <w:p w14:paraId="11785AA0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63 TTT time out</w:t>
            </w:r>
          </w:p>
        </w:tc>
        <w:tc>
          <w:tcPr>
            <w:tcW w:w="393" w:type="pct"/>
            <w:shd w:val="clear" w:color="auto" w:fill="C5E0B3" w:themeFill="accent6" w:themeFillTint="66"/>
            <w:hideMark/>
          </w:tcPr>
          <w:p w14:paraId="238AEC4C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2397E4D8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6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D8C158" w14:textId="1F07DF73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25CC6A01" w14:textId="4D7E2216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17A8F3C" w14:textId="4F32824E" w:rsidR="00B31B49" w:rsidRPr="00FD743F" w:rsidRDefault="00B31B49" w:rsidP="006A6B2D">
            <w:pPr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07 Performed CL Diagnostic &amp; </w:t>
            </w:r>
            <w:r w:rsidR="00AA7EED" w:rsidRPr="002464B7">
              <w:rPr>
                <w:rFonts w:ascii="Calibri" w:eastAsia="Times New Roman" w:hAnsi="Calibri" w:cs="Calibri"/>
                <w:lang w:val="en-AU" w:eastAsia="fr-MA"/>
              </w:rPr>
              <w:t xml:space="preserve">and 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>time</w:t>
            </w:r>
          </w:p>
        </w:tc>
        <w:tc>
          <w:tcPr>
            <w:tcW w:w="393" w:type="pct"/>
            <w:hideMark/>
          </w:tcPr>
          <w:p w14:paraId="65DCE01C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658E793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7AEE8D04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6E511FB8" w14:textId="2CA4C94A" w:rsidTr="00F05F4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2E0B5EFD" w14:textId="1099BA90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71 Time to perform Microscopy</w:t>
            </w:r>
          </w:p>
        </w:tc>
        <w:tc>
          <w:tcPr>
            <w:tcW w:w="393" w:type="pct"/>
            <w:hideMark/>
          </w:tcPr>
          <w:p w14:paraId="2F83C317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6CE0275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F905" w14:textId="20789CF9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</w:tc>
      </w:tr>
      <w:tr w:rsidR="00B15F61" w:rsidRPr="002464B7" w14:paraId="06AB8833" w14:textId="2DC00631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393AD932" w14:textId="5919F878" w:rsidR="00B15F61" w:rsidRPr="002464B7" w:rsidRDefault="00B15F61" w:rsidP="00B15F61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72 RDT previously performed</w:t>
            </w:r>
          </w:p>
        </w:tc>
        <w:tc>
          <w:tcPr>
            <w:tcW w:w="393" w:type="pct"/>
            <w:hideMark/>
          </w:tcPr>
          <w:p w14:paraId="3B91B793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603C5C3D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4351" w14:textId="222096C2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</w:tc>
      </w:tr>
      <w:tr w:rsidR="00B15F61" w:rsidRPr="002464B7" w14:paraId="70E06A73" w14:textId="16B55923" w:rsidTr="00F05F4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7D94BF8D" w14:textId="77777777" w:rsidR="00B15F61" w:rsidRPr="002464B7" w:rsidRDefault="00B15F61" w:rsidP="00B15F61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721 RDT never known before</w:t>
            </w:r>
          </w:p>
        </w:tc>
        <w:tc>
          <w:tcPr>
            <w:tcW w:w="393" w:type="pct"/>
            <w:hideMark/>
          </w:tcPr>
          <w:p w14:paraId="71788F50" w14:textId="77777777" w:rsidR="00B15F61" w:rsidRPr="002464B7" w:rsidRDefault="00B15F61" w:rsidP="00B1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391EE267" w14:textId="77777777" w:rsidR="00B15F61" w:rsidRPr="002464B7" w:rsidRDefault="00B15F61" w:rsidP="00B1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5DF8" w14:textId="57445EA0" w:rsidR="00B15F61" w:rsidRPr="002464B7" w:rsidRDefault="00B15F61" w:rsidP="00B1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</w:tc>
      </w:tr>
      <w:tr w:rsidR="00B15F61" w:rsidRPr="002464B7" w14:paraId="7A107291" w14:textId="3C06CD28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C60A03B" w14:textId="77777777" w:rsidR="00B15F61" w:rsidRPr="002464B7" w:rsidRDefault="00B15F61" w:rsidP="00B15F61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722 RDT know but not used</w:t>
            </w:r>
          </w:p>
        </w:tc>
        <w:tc>
          <w:tcPr>
            <w:tcW w:w="393" w:type="pct"/>
            <w:hideMark/>
          </w:tcPr>
          <w:p w14:paraId="7C248F2B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6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21955CA9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5E1B" w14:textId="74EF0B45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</w:tc>
      </w:tr>
      <w:tr w:rsidR="00B15F61" w:rsidRPr="002464B7" w14:paraId="0A83A63D" w14:textId="589C2532" w:rsidTr="00F05F4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4082733" w14:textId="77777777" w:rsidR="00B15F61" w:rsidRPr="002464B7" w:rsidRDefault="00B15F61" w:rsidP="00B15F61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723 RDT known and used</w:t>
            </w:r>
          </w:p>
        </w:tc>
        <w:tc>
          <w:tcPr>
            <w:tcW w:w="393" w:type="pct"/>
            <w:hideMark/>
          </w:tcPr>
          <w:p w14:paraId="26DF30E3" w14:textId="77777777" w:rsidR="00B15F61" w:rsidRPr="002464B7" w:rsidRDefault="00B15F61" w:rsidP="00B1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5B63460F" w14:textId="77777777" w:rsidR="00B15F61" w:rsidRPr="002464B7" w:rsidRDefault="00B15F61" w:rsidP="00B1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E4E0" w14:textId="11904C88" w:rsidR="00B15F61" w:rsidRPr="002464B7" w:rsidRDefault="00B15F61" w:rsidP="00B1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</w:tc>
      </w:tr>
      <w:tr w:rsidR="00B15F61" w:rsidRPr="002464B7" w14:paraId="18503087" w14:textId="6F984CEC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778D1E24" w14:textId="0642494E" w:rsidR="00B15F61" w:rsidRPr="002464B7" w:rsidRDefault="00B15F61" w:rsidP="00B15F61">
            <w:pPr>
              <w:ind w:firstLineChars="300" w:firstLine="663"/>
              <w:rPr>
                <w:rFonts w:ascii="Calibri" w:eastAsia="Times New Roman" w:hAnsi="Calibri" w:cs="Calibri"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73 Time to perform RDT</w:t>
            </w:r>
          </w:p>
        </w:tc>
        <w:tc>
          <w:tcPr>
            <w:tcW w:w="393" w:type="pct"/>
            <w:hideMark/>
          </w:tcPr>
          <w:p w14:paraId="188C13F1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50E5BB53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96CB" w14:textId="77777777" w:rsidR="00B15F61" w:rsidRPr="002464B7" w:rsidRDefault="00B15F61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Yes </w:t>
            </w:r>
          </w:p>
          <w:p w14:paraId="40CBFB23" w14:textId="76FA1A08" w:rsidR="007203BE" w:rsidRPr="002464B7" w:rsidRDefault="007203BE" w:rsidP="00B1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0EFE9799" w14:textId="6C6E3BDD" w:rsidTr="00F05F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5762688F" w14:textId="4367485B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eastAsia="fr-MA"/>
              </w:rPr>
              <w:lastRenderedPageBreak/>
              <w:t>08 Perception of the usefulness of</w:t>
            </w:r>
            <w:r w:rsidRPr="002464B7">
              <w:rPr>
                <w:rFonts w:ascii="Calibri" w:eastAsia="Times New Roman" w:hAnsi="Calibri" w:cs="Calibri"/>
                <w:color w:val="000000"/>
                <w:lang w:eastAsia="fr-MA"/>
              </w:rPr>
              <w:t xml:space="preserve"> RDT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68EF61A5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281F772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5BFB786E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11DE3B7B" w14:textId="59480A92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580A917C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81 For patient interest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4082546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2EBF9E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3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BCA717C" w14:textId="7DA8B22C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2B593FF8" w14:textId="607071D8" w:rsidTr="00F05F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159C9223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82 For Health professional interest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19182BA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F4F2C09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4CC5677" w14:textId="739294F6" w:rsidR="00B31B49" w:rsidRPr="002464B7" w:rsidRDefault="00B8620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06DEFE0" w14:textId="3E1DFBC2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FFF2CC" w:themeFill="accent4" w:themeFillTint="33"/>
            <w:hideMark/>
          </w:tcPr>
          <w:p w14:paraId="19F7D9BF" w14:textId="00CCE3C6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fr-MA" w:eastAsia="fr-MA"/>
              </w:rPr>
              <w:t xml:space="preserve">83 </w:t>
            </w:r>
            <w:r w:rsidRPr="002464B7">
              <w:rPr>
                <w:rFonts w:ascii="Calibri" w:eastAsia="Times New Roman" w:hAnsi="Calibri" w:cs="Calibri"/>
                <w:lang w:eastAsia="fr-MA"/>
              </w:rPr>
              <w:t>Workload</w:t>
            </w:r>
            <w:r w:rsidRPr="002464B7">
              <w:rPr>
                <w:rFonts w:ascii="Calibri" w:eastAsia="Times New Roman" w:hAnsi="Calibri" w:cs="Calibri"/>
                <w:lang w:val="fr-MA" w:eastAsia="fr-MA"/>
              </w:rPr>
              <w:t xml:space="preserve"> </w:t>
            </w:r>
            <w:r w:rsidRPr="002464B7">
              <w:rPr>
                <w:rFonts w:ascii="Calibri" w:eastAsia="Times New Roman" w:hAnsi="Calibri" w:cs="Calibri"/>
                <w:lang w:eastAsia="fr-MA"/>
              </w:rPr>
              <w:t>due</w:t>
            </w:r>
            <w:r w:rsidRPr="002464B7">
              <w:rPr>
                <w:rFonts w:ascii="Calibri" w:eastAsia="Times New Roman" w:hAnsi="Calibri" w:cs="Calibri"/>
                <w:lang w:val="fr-MA" w:eastAsia="fr-MA"/>
              </w:rPr>
              <w:t xml:space="preserve"> to RDT</w:t>
            </w:r>
          </w:p>
        </w:tc>
        <w:tc>
          <w:tcPr>
            <w:tcW w:w="393" w:type="pct"/>
            <w:shd w:val="clear" w:color="auto" w:fill="FFF2CC" w:themeFill="accent4" w:themeFillTint="33"/>
            <w:hideMark/>
          </w:tcPr>
          <w:p w14:paraId="65DF84C4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AF55295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9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F5003DE" w14:textId="0697602C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3CB06BB4" w14:textId="5BB10C93" w:rsidTr="00F05F4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49844BB" w14:textId="336C223B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09 Patients</w:t>
            </w:r>
            <w:r w:rsidR="0065795E" w:rsidRPr="002464B7">
              <w:rPr>
                <w:rFonts w:ascii="Calibri" w:eastAsia="Times New Roman" w:hAnsi="Calibri" w:cs="Calibri"/>
                <w:lang w:val="en-AU" w:eastAsia="fr-MA"/>
              </w:rPr>
              <w:t>'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willingness to pay</w:t>
            </w:r>
          </w:p>
        </w:tc>
        <w:tc>
          <w:tcPr>
            <w:tcW w:w="393" w:type="pct"/>
            <w:hideMark/>
          </w:tcPr>
          <w:p w14:paraId="1F42FD8C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6805AC5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323C54B2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25B4DAE5" w14:textId="4F89FCB7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720AEC8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91 Drugs to buy</w:t>
            </w:r>
          </w:p>
        </w:tc>
        <w:tc>
          <w:tcPr>
            <w:tcW w:w="393" w:type="pct"/>
            <w:hideMark/>
          </w:tcPr>
          <w:p w14:paraId="3274053B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7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27F9656D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E054" w14:textId="4E39A3A7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2932A59E" w14:textId="4B9AED47" w:rsidTr="00F05F45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263E43EE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92 Laboratory costs</w:t>
            </w:r>
          </w:p>
        </w:tc>
        <w:tc>
          <w:tcPr>
            <w:tcW w:w="393" w:type="pct"/>
            <w:hideMark/>
          </w:tcPr>
          <w:p w14:paraId="2A4DEEC9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ACE58D5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D92E4" w14:textId="2AC8F2CC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0285EE53" w14:textId="7F48DCFC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170867C2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93 Travel costs</w:t>
            </w:r>
          </w:p>
        </w:tc>
        <w:tc>
          <w:tcPr>
            <w:tcW w:w="393" w:type="pct"/>
            <w:hideMark/>
          </w:tcPr>
          <w:p w14:paraId="4E3FFDD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7F95030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BD8A" w14:textId="76EFDB07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F91864E" w14:textId="663E12B3" w:rsidTr="00F05F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6714920F" w14:textId="41CCF9E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94 RDT private </w:t>
            </w:r>
            <w:r w:rsidR="00E53B0E" w:rsidRPr="002464B7">
              <w:rPr>
                <w:rFonts w:ascii="Calibri" w:eastAsia="Times New Roman" w:hAnsi="Calibri" w:cs="Calibri"/>
                <w:lang w:val="en-AU" w:eastAsia="fr-MA"/>
              </w:rPr>
              <w:t>cost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&amp; </w:t>
            </w:r>
            <w:r w:rsidR="00DC3762" w:rsidRPr="002464B7">
              <w:rPr>
                <w:rFonts w:ascii="Calibri" w:eastAsia="Times New Roman" w:hAnsi="Calibri" w:cs="Calibri"/>
                <w:lang w:val="en-AU" w:eastAsia="fr-MA"/>
              </w:rPr>
              <w:t xml:space="preserve">and 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date </w:t>
            </w:r>
            <w:r w:rsidR="000E0124" w:rsidRPr="002464B7">
              <w:rPr>
                <w:rFonts w:ascii="Calibri" w:eastAsia="Times New Roman" w:hAnsi="Calibri" w:cs="Calibri"/>
                <w:lang w:val="en-AU" w:eastAsia="fr-MA"/>
              </w:rPr>
              <w:t>of production</w:t>
            </w:r>
          </w:p>
        </w:tc>
        <w:tc>
          <w:tcPr>
            <w:tcW w:w="393" w:type="pct"/>
            <w:hideMark/>
          </w:tcPr>
          <w:p w14:paraId="3CC45955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53A3D79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1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4660" w14:textId="43577379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482A637B" w14:textId="6678B98C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1CDA33C2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95 Other expenses</w:t>
            </w:r>
          </w:p>
        </w:tc>
        <w:tc>
          <w:tcPr>
            <w:tcW w:w="393" w:type="pct"/>
            <w:hideMark/>
          </w:tcPr>
          <w:p w14:paraId="78FC79A7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4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08D400AB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269F" w14:textId="01797DAE" w:rsidR="00B31B49" w:rsidRPr="002464B7" w:rsidRDefault="00B8620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619D1DD0" w14:textId="1C9D77C8" w:rsidTr="00F05F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1D374AD7" w14:textId="7DF74883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 Recommendations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1E9DD094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75777D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6008FB3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1BB784E5" w14:textId="539A325D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638DA2EE" w14:textId="7CEAC61C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0 Future recommended pathways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4B51BCC9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8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9C4532C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8AFB44" w14:textId="15C3A10F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12B7DF3C" w14:textId="37D6459B" w:rsidTr="00F05F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6A720AB9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01 New Diagnostic Pathway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3CC5B9C9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8752FCF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5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392659" w14:textId="2C6711F8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57F1A69E" w14:textId="5580F268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32FBBBC4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02 New TTT pathway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234822E7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16FC55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7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EE063F6" w14:textId="7EFF0A38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690E5E55" w14:textId="1167A897" w:rsidTr="00F05F4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6C91CE57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1 RDT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66F7F4FA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8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17DFAE1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2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BB62A0" w14:textId="1687B387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27764950" w14:textId="3FC36FB0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6745BF7D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2 Microscopy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3D5EDF4C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BA942D8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7A08B6D" w14:textId="78AF71B0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2FDD4B17" w14:textId="7511C24A" w:rsidTr="00F05F4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7FE74AD0" w14:textId="214F68EE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3 Treatment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6EF7F152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46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8F1D0A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4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578E17" w14:textId="0FBB9979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06FE1FD0" w14:textId="4AF2CFE9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D9E2F3" w:themeFill="accent1" w:themeFillTint="33"/>
            <w:hideMark/>
          </w:tcPr>
          <w:p w14:paraId="57967756" w14:textId="77777777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04 Others</w:t>
            </w:r>
          </w:p>
        </w:tc>
        <w:tc>
          <w:tcPr>
            <w:tcW w:w="393" w:type="pct"/>
            <w:shd w:val="clear" w:color="auto" w:fill="D9E2F3" w:themeFill="accent1" w:themeFillTint="33"/>
            <w:hideMark/>
          </w:tcPr>
          <w:p w14:paraId="6D36241A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113FDD8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9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1F0964" w14:textId="18CBFA16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Yes</w:t>
            </w:r>
          </w:p>
        </w:tc>
      </w:tr>
      <w:tr w:rsidR="00B31B49" w:rsidRPr="002464B7" w14:paraId="01CB9504" w14:textId="21B822D0" w:rsidTr="00F05F45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E1727F5" w14:textId="77777777" w:rsidR="00B31B49" w:rsidRPr="002464B7" w:rsidRDefault="00B31B49" w:rsidP="006A6B2D">
            <w:pPr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1 Fears &amp; HP Communication effects</w:t>
            </w:r>
          </w:p>
        </w:tc>
        <w:tc>
          <w:tcPr>
            <w:tcW w:w="393" w:type="pct"/>
            <w:hideMark/>
          </w:tcPr>
          <w:p w14:paraId="69505616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1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4A0375D0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301C451A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</w:p>
        </w:tc>
      </w:tr>
      <w:tr w:rsidR="00B31B49" w:rsidRPr="002464B7" w14:paraId="51196397" w14:textId="4793D17C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7A2075DE" w14:textId="3AA46C1B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11 Patient</w:t>
            </w:r>
            <w:r w:rsidR="0065795E" w:rsidRPr="002464B7">
              <w:rPr>
                <w:rFonts w:ascii="Calibri" w:eastAsia="Times New Roman" w:hAnsi="Calibri" w:cs="Calibri"/>
                <w:lang w:val="en-AU" w:eastAsia="fr-MA"/>
              </w:rPr>
              <w:t>s</w:t>
            </w:r>
            <w:r w:rsidRPr="002464B7">
              <w:rPr>
                <w:rFonts w:ascii="Calibri" w:eastAsia="Times New Roman" w:hAnsi="Calibri" w:cs="Calibri"/>
                <w:lang w:val="en-AU" w:eastAsia="fr-MA"/>
              </w:rPr>
              <w:t xml:space="preserve"> fear the disease</w:t>
            </w:r>
          </w:p>
        </w:tc>
        <w:tc>
          <w:tcPr>
            <w:tcW w:w="393" w:type="pct"/>
            <w:hideMark/>
          </w:tcPr>
          <w:p w14:paraId="7E2D823A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32E9DEE9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5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5020" w14:textId="65CC42CA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739E8E68" w14:textId="61869970" w:rsidTr="00F05F4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560E749E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111 CL is not a deadly disease</w:t>
            </w:r>
          </w:p>
        </w:tc>
        <w:tc>
          <w:tcPr>
            <w:tcW w:w="393" w:type="pct"/>
            <w:hideMark/>
          </w:tcPr>
          <w:p w14:paraId="2BA45D5E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5B9EBBFC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5846" w14:textId="3A344895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0A9BFF56" w14:textId="787C2F32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24CA2026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112 Visibility of the CL on the body</w:t>
            </w:r>
          </w:p>
        </w:tc>
        <w:tc>
          <w:tcPr>
            <w:tcW w:w="393" w:type="pct"/>
            <w:hideMark/>
          </w:tcPr>
          <w:p w14:paraId="289BA6E1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1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765DE15F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9317" w14:textId="721FE8FA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2FBDE726" w14:textId="55B6B1FF" w:rsidTr="00F05F4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hideMark/>
          </w:tcPr>
          <w:p w14:paraId="1D9F499B" w14:textId="77777777" w:rsidR="00B31B49" w:rsidRPr="002464B7" w:rsidRDefault="00B31B49" w:rsidP="006A6B2D">
            <w:pPr>
              <w:ind w:firstLineChars="600" w:firstLine="1325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113 Impact of Scars</w:t>
            </w:r>
          </w:p>
        </w:tc>
        <w:tc>
          <w:tcPr>
            <w:tcW w:w="393" w:type="pct"/>
            <w:hideMark/>
          </w:tcPr>
          <w:p w14:paraId="200D672A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hideMark/>
          </w:tcPr>
          <w:p w14:paraId="3D3B872F" w14:textId="77777777" w:rsidR="00B31B49" w:rsidRPr="002464B7" w:rsidRDefault="00B31B49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3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58E7" w14:textId="0AE14B44" w:rsidR="00B31B49" w:rsidRPr="002464B7" w:rsidRDefault="000E0124" w:rsidP="006A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No</w:t>
            </w:r>
          </w:p>
        </w:tc>
      </w:tr>
      <w:tr w:rsidR="00B31B49" w:rsidRPr="002464B7" w14:paraId="70B25495" w14:textId="4C7A8AE1" w:rsidTr="00F05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pct"/>
            <w:shd w:val="clear" w:color="auto" w:fill="E7E6E6" w:themeFill="background2"/>
            <w:hideMark/>
          </w:tcPr>
          <w:p w14:paraId="235964D0" w14:textId="0CB6519A" w:rsidR="00B31B49" w:rsidRPr="002464B7" w:rsidRDefault="00B31B49" w:rsidP="006A6B2D">
            <w:pPr>
              <w:ind w:firstLineChars="300" w:firstLine="663"/>
              <w:rPr>
                <w:rFonts w:ascii="Calibri" w:eastAsia="Times New Roman" w:hAnsi="Calibri" w:cs="Calibri"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lang w:val="en-AU" w:eastAsia="fr-MA"/>
              </w:rPr>
              <w:t>112 Other ideas</w:t>
            </w:r>
          </w:p>
        </w:tc>
        <w:tc>
          <w:tcPr>
            <w:tcW w:w="393" w:type="pct"/>
            <w:shd w:val="clear" w:color="auto" w:fill="E7E6E6" w:themeFill="background2"/>
            <w:hideMark/>
          </w:tcPr>
          <w:p w14:paraId="5C4F1372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29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60A9E490" w14:textId="77777777" w:rsidR="00B31B49" w:rsidRPr="002464B7" w:rsidRDefault="00B31B49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>6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2EC856" w14:textId="53BFDDBB" w:rsidR="00B31B49" w:rsidRPr="002464B7" w:rsidRDefault="000E0124" w:rsidP="006A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AU" w:eastAsia="fr-MA"/>
              </w:rPr>
            </w:pPr>
            <w:r w:rsidRPr="002464B7">
              <w:rPr>
                <w:rFonts w:ascii="Calibri" w:eastAsia="Times New Roman" w:hAnsi="Calibri" w:cs="Calibri"/>
                <w:b/>
                <w:bCs/>
                <w:lang w:val="en-AU" w:eastAsia="fr-MA"/>
              </w:rPr>
              <w:t xml:space="preserve">No </w:t>
            </w:r>
          </w:p>
        </w:tc>
      </w:tr>
    </w:tbl>
    <w:p w14:paraId="3F1DA7C2" w14:textId="77777777" w:rsidR="006A6B2D" w:rsidRPr="002464B7" w:rsidRDefault="006A6B2D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2CF4F37C" w14:textId="1824F7E8" w:rsidR="004057EE" w:rsidRPr="002464B7" w:rsidRDefault="004057EE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5D473A66" w14:textId="109840F6" w:rsidR="00EE0902" w:rsidRPr="002464B7" w:rsidRDefault="00EE0902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3C00D20B" w14:textId="0686BE13" w:rsidR="00EE0902" w:rsidRPr="002464B7" w:rsidRDefault="00EE0902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7A369CB7" w14:textId="1C271311" w:rsidR="00EE0902" w:rsidRPr="002464B7" w:rsidRDefault="00EE0902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22132CF3" w14:textId="54B01B7A" w:rsidR="00EE0902" w:rsidRPr="002464B7" w:rsidRDefault="00EE0902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031AEFD1" w14:textId="3B6EC5E5" w:rsidR="00EE0902" w:rsidRPr="002464B7" w:rsidRDefault="00EE0902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23AAB90A" w14:textId="1157529C" w:rsidR="00EE0902" w:rsidRPr="002464B7" w:rsidRDefault="00EE0902" w:rsidP="00491D4F">
      <w:pPr>
        <w:rPr>
          <w:rFonts w:asciiTheme="minorBidi" w:hAnsiTheme="minorBidi"/>
          <w:b/>
          <w:bCs/>
          <w:sz w:val="24"/>
          <w:szCs w:val="24"/>
          <w:lang w:val="fr-FR"/>
        </w:rPr>
      </w:pPr>
    </w:p>
    <w:p w14:paraId="5E08EFAE" w14:textId="17DFCB38" w:rsidR="00B77BC1" w:rsidRPr="002464B7" w:rsidRDefault="00B77BC1" w:rsidP="00491D4F">
      <w:pPr>
        <w:rPr>
          <w:rFonts w:asciiTheme="minorBidi" w:hAnsiTheme="minorBidi"/>
          <w:b/>
          <w:bCs/>
          <w:sz w:val="24"/>
          <w:szCs w:val="24"/>
          <w:lang w:val="fr-FR"/>
        </w:rPr>
      </w:pPr>
    </w:p>
    <w:p w14:paraId="7F83D11F" w14:textId="7EFA91C9" w:rsidR="00B77BC1" w:rsidRPr="002464B7" w:rsidRDefault="00B77BC1" w:rsidP="00491D4F">
      <w:pPr>
        <w:rPr>
          <w:rFonts w:asciiTheme="minorBidi" w:hAnsiTheme="minorBidi"/>
          <w:b/>
          <w:bCs/>
          <w:sz w:val="24"/>
          <w:szCs w:val="24"/>
          <w:lang w:val="fr-FR"/>
        </w:rPr>
      </w:pPr>
    </w:p>
    <w:sectPr w:rsidR="00B77BC1" w:rsidRPr="002464B7" w:rsidSect="0073313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4B5DF" w14:textId="77777777" w:rsidR="00733130" w:rsidRDefault="00733130" w:rsidP="004B098A">
      <w:pPr>
        <w:spacing w:after="0" w:line="240" w:lineRule="auto"/>
      </w:pPr>
      <w:r>
        <w:separator/>
      </w:r>
    </w:p>
  </w:endnote>
  <w:endnote w:type="continuationSeparator" w:id="0">
    <w:p w14:paraId="35BEAE42" w14:textId="77777777" w:rsidR="00733130" w:rsidRDefault="00733130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8D949" w14:textId="77777777" w:rsidR="00733130" w:rsidRDefault="00733130" w:rsidP="004B098A">
      <w:pPr>
        <w:spacing w:after="0" w:line="240" w:lineRule="auto"/>
      </w:pPr>
      <w:r>
        <w:separator/>
      </w:r>
    </w:p>
  </w:footnote>
  <w:footnote w:type="continuationSeparator" w:id="0">
    <w:p w14:paraId="3AF072BB" w14:textId="77777777" w:rsidR="00733130" w:rsidRDefault="00733130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0FAMeRS4o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41B4"/>
    <w:rsid w:val="00095927"/>
    <w:rsid w:val="000A0A40"/>
    <w:rsid w:val="000A2D56"/>
    <w:rsid w:val="000A5498"/>
    <w:rsid w:val="000A690A"/>
    <w:rsid w:val="000A6BE6"/>
    <w:rsid w:val="000A70C7"/>
    <w:rsid w:val="000A72AC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0681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175DB"/>
    <w:rsid w:val="007203BE"/>
    <w:rsid w:val="00723C81"/>
    <w:rsid w:val="007247E8"/>
    <w:rsid w:val="00725701"/>
    <w:rsid w:val="00725BC8"/>
    <w:rsid w:val="00726D67"/>
    <w:rsid w:val="00733130"/>
    <w:rsid w:val="00735A53"/>
    <w:rsid w:val="00737DEC"/>
    <w:rsid w:val="00740392"/>
    <w:rsid w:val="00740B30"/>
    <w:rsid w:val="00745FEA"/>
    <w:rsid w:val="007468EF"/>
    <w:rsid w:val="007500B2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3E4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E6D86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96F16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9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3</cp:revision>
  <cp:lastPrinted>2022-04-25T11:07:00Z</cp:lastPrinted>
  <dcterms:created xsi:type="dcterms:W3CDTF">2024-02-29T23:25:00Z</dcterms:created>
  <dcterms:modified xsi:type="dcterms:W3CDTF">2024-02-29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